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E805C" w14:textId="77777777" w:rsidR="0070177F" w:rsidRPr="001E1373" w:rsidRDefault="0070177F" w:rsidP="00D60E3E">
      <w:pPr>
        <w:rPr>
          <w:rFonts w:eastAsia="바탕" w:cs="Times New Roman"/>
          <w:sz w:val="22"/>
        </w:rPr>
      </w:pPr>
      <w:r w:rsidRPr="001E1373">
        <w:rPr>
          <w:rFonts w:cs="Times New Roman"/>
          <w:b/>
          <w:bCs/>
          <w:sz w:val="22"/>
        </w:rPr>
        <w:t xml:space="preserve">Supplementary table 1. </w:t>
      </w:r>
      <w:r w:rsidRPr="001E1373">
        <w:rPr>
          <w:rFonts w:eastAsia="바탕" w:cs="Times New Roman"/>
          <w:sz w:val="22"/>
        </w:rPr>
        <w:t>Model fit for group-based trajectory modelling of mSASSS according to disease duration</w:t>
      </w:r>
    </w:p>
    <w:tbl>
      <w:tblPr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417"/>
        <w:gridCol w:w="1418"/>
        <w:gridCol w:w="1417"/>
        <w:gridCol w:w="1418"/>
        <w:gridCol w:w="2080"/>
      </w:tblGrid>
      <w:tr w:rsidR="0070177F" w:rsidRPr="001E1373" w14:paraId="5A68AFB6" w14:textId="77777777" w:rsidTr="0092627C">
        <w:trPr>
          <w:trHeight w:val="246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F0717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Number of group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2FC3A4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AI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712C96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BI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877AC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APP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3BAA7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OC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C8937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 xml:space="preserve">% </w:t>
            </w:r>
            <w:proofErr w:type="gramStart"/>
            <w:r w:rsidRPr="001E1373">
              <w:rPr>
                <w:rFonts w:cs="Times New Roman"/>
                <w:b/>
                <w:bCs/>
                <w:sz w:val="22"/>
              </w:rPr>
              <w:t>patient</w:t>
            </w:r>
            <w:proofErr w:type="gramEnd"/>
            <w:r w:rsidRPr="001E1373">
              <w:rPr>
                <w:rFonts w:cs="Times New Roman"/>
                <w:b/>
                <w:bCs/>
                <w:sz w:val="22"/>
              </w:rPr>
              <w:t xml:space="preserve"> in the smallest group</w:t>
            </w:r>
          </w:p>
        </w:tc>
      </w:tr>
      <w:tr w:rsidR="0070177F" w:rsidRPr="001E1373" w14:paraId="2F734C4B" w14:textId="77777777" w:rsidTr="0092627C">
        <w:trPr>
          <w:trHeight w:val="246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9C3D0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649F594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9774.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E5F01B7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9814.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D17FE1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0.98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23AFA2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84.5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15ABF9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34.7</w:t>
            </w:r>
          </w:p>
        </w:tc>
      </w:tr>
      <w:tr w:rsidR="0070177F" w:rsidRPr="001E1373" w14:paraId="651780EE" w14:textId="77777777" w:rsidTr="0092627C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2B51B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C12D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825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9245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83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954060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0.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D37E83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110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A9470C" w14:textId="77777777" w:rsidR="0070177F" w:rsidRPr="001E1373" w:rsidRDefault="0070177F" w:rsidP="00D60E3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E1373">
              <w:rPr>
                <w:rFonts w:eastAsia="맑은 고딕" w:cs="Times New Roman"/>
                <w:b/>
                <w:bCs/>
                <w:color w:val="000000"/>
                <w:sz w:val="22"/>
              </w:rPr>
              <w:t>24.4</w:t>
            </w:r>
          </w:p>
        </w:tc>
      </w:tr>
      <w:tr w:rsidR="0070177F" w:rsidRPr="001E1373" w14:paraId="3EBFADEC" w14:textId="77777777" w:rsidTr="0092627C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A280A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F1F4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67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142E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680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D3E9FA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0.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C3D750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132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27FA71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7.8</w:t>
            </w:r>
          </w:p>
        </w:tc>
      </w:tr>
      <w:tr w:rsidR="0070177F" w:rsidRPr="001E1373" w14:paraId="169A70FC" w14:textId="77777777" w:rsidTr="0092627C">
        <w:trPr>
          <w:trHeight w:val="24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00DA6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D988E1D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6018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090F58E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6119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292EB7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0.9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F1EC10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377.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F9E387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4.6</w:t>
            </w:r>
          </w:p>
        </w:tc>
      </w:tr>
      <w:tr w:rsidR="0070177F" w:rsidRPr="001E1373" w14:paraId="45CCE58D" w14:textId="77777777" w:rsidTr="0092627C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D3D34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cs="Times New Roman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1BC92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548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C0E39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560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7A6ABD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0.9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5D99D2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294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E2D9DE" w14:textId="77777777" w:rsidR="0070177F" w:rsidRPr="001E1373" w:rsidRDefault="0070177F" w:rsidP="00D60E3E">
            <w:pPr>
              <w:jc w:val="center"/>
              <w:rPr>
                <w:rFonts w:cs="Times New Roman"/>
                <w:sz w:val="22"/>
              </w:rPr>
            </w:pPr>
            <w:r w:rsidRPr="001E1373">
              <w:rPr>
                <w:rFonts w:eastAsia="맑은 고딕" w:cs="Times New Roman"/>
                <w:color w:val="000000"/>
                <w:sz w:val="22"/>
              </w:rPr>
              <w:t>4.5</w:t>
            </w:r>
          </w:p>
        </w:tc>
      </w:tr>
    </w:tbl>
    <w:p w14:paraId="6F9D135A" w14:textId="54F10265" w:rsidR="0070177F" w:rsidRPr="00027F03" w:rsidRDefault="0070177F" w:rsidP="00027F03">
      <w:pPr>
        <w:rPr>
          <w:rFonts w:cs="Times New Roman"/>
          <w:szCs w:val="20"/>
        </w:rPr>
      </w:pPr>
      <w:r w:rsidRPr="001E1373">
        <w:rPr>
          <w:rFonts w:eastAsia="바탕" w:cs="Times New Roman"/>
          <w:sz w:val="18"/>
          <w:szCs w:val="18"/>
        </w:rPr>
        <w:t>Note: Bold text means that the most appropriate number of models was adopted considering all values.</w:t>
      </w:r>
      <w:r w:rsidRPr="001E1373">
        <w:rPr>
          <w:rFonts w:eastAsia="바탕" w:cs="Times New Roman"/>
          <w:sz w:val="18"/>
          <w:szCs w:val="18"/>
        </w:rPr>
        <w:br/>
        <w:t>AIC, Akaike information criteria; BIC, Nagin Bayesian information criteria; APPA, average posterior probability of assignment; OCC, odds of correct classification</w:t>
      </w:r>
      <w:r w:rsidRPr="001E1373">
        <w:rPr>
          <w:rFonts w:eastAsia="바탕" w:cs="Times New Roman"/>
          <w:szCs w:val="20"/>
        </w:rPr>
        <w:t>.</w:t>
      </w:r>
    </w:p>
    <w:sectPr w:rsidR="0070177F" w:rsidRPr="00027F03" w:rsidSect="00027F03">
      <w:headerReference w:type="firs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6049D" w14:textId="77777777" w:rsidR="00B05DA7" w:rsidRDefault="00B05DA7">
      <w:pPr>
        <w:spacing w:before="0" w:after="0"/>
      </w:pPr>
      <w:r>
        <w:separator/>
      </w:r>
    </w:p>
  </w:endnote>
  <w:endnote w:type="continuationSeparator" w:id="0">
    <w:p w14:paraId="23E07589" w14:textId="77777777" w:rsidR="00B05DA7" w:rsidRDefault="00B05D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3E3B5" w14:textId="77777777" w:rsidR="00B05DA7" w:rsidRDefault="00B05DA7">
      <w:pPr>
        <w:spacing w:before="0" w:after="0"/>
      </w:pPr>
      <w:r>
        <w:separator/>
      </w:r>
    </w:p>
  </w:footnote>
  <w:footnote w:type="continuationSeparator" w:id="0">
    <w:p w14:paraId="31CF1B25" w14:textId="77777777" w:rsidR="00B05DA7" w:rsidRDefault="00B05D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2F661" w14:textId="77777777" w:rsidR="000225F2" w:rsidRPr="001E1373" w:rsidRDefault="00E03B14" w:rsidP="000225F2">
    <w:pPr>
      <w:pStyle w:val="a7"/>
      <w:tabs>
        <w:tab w:val="left" w:pos="2184"/>
      </w:tabs>
    </w:pPr>
    <w:r w:rsidRPr="001E1373">
      <w:tab/>
    </w:r>
    <w:r w:rsidRPr="001E1373">
      <w:tab/>
    </w:r>
    <w:r w:rsidRPr="001E1373">
      <w:ptab w:relativeTo="margin" w:alignment="center" w:leader="none"/>
    </w:r>
    <w:r w:rsidRPr="001E1373">
      <w:ptab w:relativeTo="margin" w:alignment="right" w:leader="none"/>
    </w:r>
    <w:r w:rsidRPr="001E1373">
      <w:t>Predicting Radiographic Progression of A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95386221">
    <w:abstractNumId w:val="0"/>
  </w:num>
  <w:num w:numId="2" w16cid:durableId="1040780690">
    <w:abstractNumId w:val="13"/>
  </w:num>
  <w:num w:numId="3" w16cid:durableId="1043796908">
    <w:abstractNumId w:val="1"/>
  </w:num>
  <w:num w:numId="4" w16cid:durableId="1422486295">
    <w:abstractNumId w:val="15"/>
  </w:num>
  <w:num w:numId="5" w16cid:durableId="1856460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9896667">
    <w:abstractNumId w:val="10"/>
  </w:num>
  <w:num w:numId="7" w16cid:durableId="1557814194">
    <w:abstractNumId w:val="8"/>
  </w:num>
  <w:num w:numId="8" w16cid:durableId="1999647303">
    <w:abstractNumId w:val="6"/>
  </w:num>
  <w:num w:numId="9" w16cid:durableId="6444107">
    <w:abstractNumId w:val="9"/>
  </w:num>
  <w:num w:numId="10" w16cid:durableId="96871934">
    <w:abstractNumId w:val="7"/>
  </w:num>
  <w:num w:numId="11" w16cid:durableId="1067458228">
    <w:abstractNumId w:val="2"/>
  </w:num>
  <w:num w:numId="12" w16cid:durableId="106121958">
    <w:abstractNumId w:val="17"/>
  </w:num>
  <w:num w:numId="13" w16cid:durableId="670453821">
    <w:abstractNumId w:val="12"/>
  </w:num>
  <w:num w:numId="14" w16cid:durableId="1770277508">
    <w:abstractNumId w:val="4"/>
  </w:num>
  <w:num w:numId="15" w16cid:durableId="1973629102">
    <w:abstractNumId w:val="11"/>
  </w:num>
  <w:num w:numId="16" w16cid:durableId="795946315">
    <w:abstractNumId w:val="14"/>
  </w:num>
  <w:num w:numId="17" w16cid:durableId="204841106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2806064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5988519">
    <w:abstractNumId w:val="5"/>
  </w:num>
  <w:num w:numId="20" w16cid:durableId="585917543">
    <w:abstractNumId w:val="16"/>
  </w:num>
  <w:num w:numId="21" w16cid:durableId="551505115">
    <w:abstractNumId w:val="3"/>
  </w:num>
  <w:num w:numId="22" w16cid:durableId="682826620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d 20" w:val="20"/>
    <w:docVar w:name="intellisampler_rd 22" w:val="22"/>
    <w:docVar w:name="intellisampler_rd 26" w:val="26"/>
    <w:docVar w:name="intellisampler_rd 265" w:val="265"/>
    <w:docVar w:name="intellisampler_rd 31" w:val="31"/>
    <w:docVar w:name="intellisampler_rd 38" w:val="38"/>
    <w:docVar w:name="intellisampler_rd 41" w:val="41"/>
    <w:docVar w:name="intellisampler_rd 46" w:val="46"/>
    <w:docVar w:name="intellisampler_rd 48" w:val="48"/>
    <w:docVar w:name="intellisampler_rd 49" w:val="49"/>
    <w:docVar w:name="intellisampler_rd 55" w:val="55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2" w:val="2"/>
    <w:docVar w:name="intellisampler_rt 3" w:val="3"/>
    <w:docVar w:name="intellisampler_rt 4" w:val="4"/>
    <w:docVar w:name="intellisampler_rt 5" w:val="5"/>
    <w:docVar w:name="intellisampler_rt 57" w:val="57"/>
    <w:docVar w:name="intellisampler_rt 58" w:val="58"/>
    <w:docVar w:name="intellisampler_rt 59" w:val="59"/>
    <w:docVar w:name="intellisampler_rt 6" w:val="6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s_review_method" w:val="Normal"/>
    <w:docVar w:name="is_sampling_method" w:val="random"/>
  </w:docVars>
  <w:rsids>
    <w:rsidRoot w:val="0070177F"/>
    <w:rsid w:val="00027F03"/>
    <w:rsid w:val="00037D16"/>
    <w:rsid w:val="00046ABA"/>
    <w:rsid w:val="00085819"/>
    <w:rsid w:val="00097C0A"/>
    <w:rsid w:val="001914CE"/>
    <w:rsid w:val="001A58AB"/>
    <w:rsid w:val="001A7E8D"/>
    <w:rsid w:val="001D4B2F"/>
    <w:rsid w:val="001E1373"/>
    <w:rsid w:val="001E16DE"/>
    <w:rsid w:val="00232F37"/>
    <w:rsid w:val="0025322C"/>
    <w:rsid w:val="00273859"/>
    <w:rsid w:val="0032335A"/>
    <w:rsid w:val="00330A4D"/>
    <w:rsid w:val="003C642C"/>
    <w:rsid w:val="004510E6"/>
    <w:rsid w:val="004E006B"/>
    <w:rsid w:val="004E5DB4"/>
    <w:rsid w:val="00503752"/>
    <w:rsid w:val="00541AEE"/>
    <w:rsid w:val="005621F5"/>
    <w:rsid w:val="005E5004"/>
    <w:rsid w:val="00674179"/>
    <w:rsid w:val="006E3410"/>
    <w:rsid w:val="0070177F"/>
    <w:rsid w:val="00703BA8"/>
    <w:rsid w:val="007855B2"/>
    <w:rsid w:val="007B2E5C"/>
    <w:rsid w:val="008158F8"/>
    <w:rsid w:val="009231FD"/>
    <w:rsid w:val="00950A4E"/>
    <w:rsid w:val="00985C6D"/>
    <w:rsid w:val="00994E26"/>
    <w:rsid w:val="009B7F87"/>
    <w:rsid w:val="009F4F10"/>
    <w:rsid w:val="00A17616"/>
    <w:rsid w:val="00A830E4"/>
    <w:rsid w:val="00AF61E9"/>
    <w:rsid w:val="00B05DA7"/>
    <w:rsid w:val="00BE78D3"/>
    <w:rsid w:val="00BF28A2"/>
    <w:rsid w:val="00C00524"/>
    <w:rsid w:val="00C00BF4"/>
    <w:rsid w:val="00C15B54"/>
    <w:rsid w:val="00C26442"/>
    <w:rsid w:val="00C53567"/>
    <w:rsid w:val="00C80BB1"/>
    <w:rsid w:val="00C83C4B"/>
    <w:rsid w:val="00C93A9D"/>
    <w:rsid w:val="00D06F6F"/>
    <w:rsid w:val="00D60F20"/>
    <w:rsid w:val="00D9589F"/>
    <w:rsid w:val="00DB4FEE"/>
    <w:rsid w:val="00DB6F99"/>
    <w:rsid w:val="00DE2707"/>
    <w:rsid w:val="00E03B14"/>
    <w:rsid w:val="00E10D96"/>
    <w:rsid w:val="00E53C6F"/>
    <w:rsid w:val="00EA31F8"/>
    <w:rsid w:val="00EA580F"/>
    <w:rsid w:val="00EB4FEC"/>
    <w:rsid w:val="00EE491B"/>
    <w:rsid w:val="00EE4C41"/>
    <w:rsid w:val="00F23D82"/>
    <w:rsid w:val="00F24C01"/>
    <w:rsid w:val="00F3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AAF7EF"/>
  <w15:chartTrackingRefBased/>
  <w15:docId w15:val="{CA5C8943-C6EC-4B74-93CB-9AFA4502F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0177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70177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70177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70177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70177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0177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7017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70177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70177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7017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70177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70177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70177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70177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70177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70177F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70177F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70177F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70177F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70177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70177F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70177F"/>
    <w:rPr>
      <w:rFonts w:ascii="Times New Roman" w:hAnsi="Times New Roman"/>
      <w:kern w:val="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70177F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70177F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70177F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70177F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70177F"/>
  </w:style>
  <w:style w:type="paragraph" w:styleId="af0">
    <w:name w:val="endnote text"/>
    <w:basedOn w:val="a0"/>
    <w:link w:val="Char3"/>
    <w:uiPriority w:val="99"/>
    <w:semiHidden/>
    <w:unhideWhenUsed/>
    <w:rsid w:val="0070177F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70177F"/>
    <w:rPr>
      <w:rFonts w:ascii="Times New Roman" w:hAnsi="Times New Roman"/>
      <w:kern w:val="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70177F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0177F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0177F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0177F"/>
    <w:rPr>
      <w:rFonts w:ascii="Times New Roman" w:hAnsi="Times New Roman"/>
      <w:kern w:val="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0177F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0177F"/>
    <w:rPr>
      <w:rFonts w:ascii="Times New Roman" w:hAnsi="Times New Roman"/>
      <w:b/>
      <w:bCs/>
      <w:kern w:val="0"/>
      <w:szCs w:val="20"/>
      <w:lang w:eastAsia="en-US"/>
    </w:rPr>
  </w:style>
  <w:style w:type="character" w:styleId="af5">
    <w:name w:val="Hyperlink"/>
    <w:basedOn w:val="a1"/>
    <w:uiPriority w:val="99"/>
    <w:unhideWhenUsed/>
    <w:rsid w:val="0070177F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70177F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70177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70177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70177F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70177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70177F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70177F"/>
  </w:style>
  <w:style w:type="character" w:styleId="af9">
    <w:name w:val="Subtle Emphasis"/>
    <w:basedOn w:val="a1"/>
    <w:uiPriority w:val="19"/>
    <w:qFormat/>
    <w:rsid w:val="0070177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70177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70177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70177F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70177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70177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0177F"/>
    <w:pPr>
      <w:numPr>
        <w:numId w:val="21"/>
      </w:numPr>
    </w:pPr>
  </w:style>
  <w:style w:type="paragraph" w:styleId="afe">
    <w:name w:val="Revision"/>
    <w:hidden/>
    <w:uiPriority w:val="99"/>
    <w:semiHidden/>
    <w:rsid w:val="0070177F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70177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70177F"/>
    <w:pPr>
      <w:widowControl w:val="0"/>
      <w:wordWrap w:val="0"/>
      <w:autoSpaceDE w:val="0"/>
      <w:autoSpaceDN w:val="0"/>
      <w:spacing w:before="0" w:after="160"/>
      <w:jc w:val="both"/>
    </w:pPr>
    <w:rPr>
      <w:rFonts w:eastAsia="맑은 고딕" w:cs="Times New Roman"/>
      <w:noProof/>
      <w:kern w:val="2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70177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70177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0177F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uyeon</dc:creator>
  <cp:keywords/>
  <dc:description/>
  <cp:lastModifiedBy>Kang Juyeon</cp:lastModifiedBy>
  <cp:revision>4</cp:revision>
  <dcterms:created xsi:type="dcterms:W3CDTF">2022-10-12T06:46:00Z</dcterms:created>
  <dcterms:modified xsi:type="dcterms:W3CDTF">2022-10-12T06:55:00Z</dcterms:modified>
</cp:coreProperties>
</file>